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24E0A" w14:textId="04CDB84D" w:rsidR="00221D88" w:rsidRPr="0018509B" w:rsidRDefault="00221D88" w:rsidP="0018509B">
      <w:pPr>
        <w:spacing w:line="240" w:lineRule="auto"/>
        <w:rPr>
          <w:sz w:val="18"/>
          <w:szCs w:val="16"/>
        </w:rPr>
      </w:pPr>
      <w:r w:rsidRPr="0018509B">
        <w:rPr>
          <w:sz w:val="18"/>
          <w:szCs w:val="16"/>
        </w:rPr>
        <w:t xml:space="preserve">Supplementary Table </w:t>
      </w:r>
      <w:r w:rsidR="00A638F7">
        <w:rPr>
          <w:sz w:val="18"/>
          <w:szCs w:val="16"/>
        </w:rPr>
        <w:t>1</w:t>
      </w:r>
      <w:r w:rsidRPr="0018509B">
        <w:rPr>
          <w:sz w:val="18"/>
          <w:szCs w:val="16"/>
        </w:rPr>
        <w:t>: Cohor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217"/>
        <w:gridCol w:w="1086"/>
        <w:gridCol w:w="790"/>
        <w:gridCol w:w="1083"/>
        <w:gridCol w:w="2915"/>
        <w:gridCol w:w="1243"/>
      </w:tblGrid>
      <w:tr w:rsidR="00547905" w:rsidRPr="0018509B" w14:paraId="6928D656" w14:textId="77777777" w:rsidTr="00F83492">
        <w:tc>
          <w:tcPr>
            <w:tcW w:w="1242" w:type="dxa"/>
          </w:tcPr>
          <w:p w14:paraId="72F8A7B8" w14:textId="1F598725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Case number</w:t>
            </w:r>
          </w:p>
        </w:tc>
        <w:tc>
          <w:tcPr>
            <w:tcW w:w="1217" w:type="dxa"/>
          </w:tcPr>
          <w:p w14:paraId="2B6C1B7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ge</w:t>
            </w:r>
          </w:p>
          <w:p w14:paraId="484729F7" w14:textId="73EAE79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(years)</w:t>
            </w:r>
          </w:p>
        </w:tc>
        <w:tc>
          <w:tcPr>
            <w:tcW w:w="1086" w:type="dxa"/>
          </w:tcPr>
          <w:p w14:paraId="6D21C6C3" w14:textId="09AAE014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Sex</w:t>
            </w:r>
          </w:p>
        </w:tc>
        <w:tc>
          <w:tcPr>
            <w:tcW w:w="790" w:type="dxa"/>
          </w:tcPr>
          <w:p w14:paraId="43D32578" w14:textId="3CBCAF9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  <w:vertAlign w:val="superscript"/>
              </w:rPr>
            </w:pPr>
            <w:r w:rsidRPr="0018509B">
              <w:rPr>
                <w:sz w:val="18"/>
                <w:szCs w:val="16"/>
              </w:rPr>
              <w:t>Braak stage</w:t>
            </w:r>
            <w:r w:rsidRPr="0018509B">
              <w:rPr>
                <w:sz w:val="18"/>
                <w:szCs w:val="16"/>
                <w:vertAlign w:val="superscript"/>
              </w:rPr>
              <w:t>[4]</w:t>
            </w:r>
          </w:p>
        </w:tc>
        <w:tc>
          <w:tcPr>
            <w:tcW w:w="1083" w:type="dxa"/>
          </w:tcPr>
          <w:p w14:paraId="0E932E9D" w14:textId="57B3DD49" w:rsidR="00547905" w:rsidRPr="009D5411" w:rsidRDefault="00547905" w:rsidP="0018509B">
            <w:pPr>
              <w:spacing w:line="240" w:lineRule="auto"/>
              <w:jc w:val="center"/>
              <w:rPr>
                <w:sz w:val="18"/>
                <w:szCs w:val="16"/>
                <w:vertAlign w:val="superscript"/>
              </w:rPr>
            </w:pPr>
            <w:r>
              <w:rPr>
                <w:sz w:val="18"/>
                <w:szCs w:val="16"/>
              </w:rPr>
              <w:t>CERAD score</w:t>
            </w:r>
            <w:r w:rsidR="009D5411">
              <w:rPr>
                <w:sz w:val="18"/>
                <w:szCs w:val="16"/>
                <w:vertAlign w:val="superscript"/>
              </w:rPr>
              <w:t>[3</w:t>
            </w:r>
            <w:r w:rsidR="001A52ED">
              <w:rPr>
                <w:sz w:val="18"/>
                <w:szCs w:val="16"/>
                <w:vertAlign w:val="superscript"/>
              </w:rPr>
              <w:t>9</w:t>
            </w:r>
            <w:r w:rsidR="009D5411">
              <w:rPr>
                <w:sz w:val="18"/>
                <w:szCs w:val="16"/>
                <w:vertAlign w:val="superscript"/>
              </w:rPr>
              <w:t>]</w:t>
            </w:r>
          </w:p>
        </w:tc>
        <w:tc>
          <w:tcPr>
            <w:tcW w:w="2915" w:type="dxa"/>
          </w:tcPr>
          <w:p w14:paraId="16514589" w14:textId="4E723EC4" w:rsidR="00547905" w:rsidRPr="0018509B" w:rsidRDefault="00F83492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linical</w:t>
            </w:r>
            <w:r w:rsidR="00547905" w:rsidRPr="0018509B">
              <w:rPr>
                <w:sz w:val="18"/>
                <w:szCs w:val="16"/>
              </w:rPr>
              <w:t xml:space="preserve"> diagnosis</w:t>
            </w:r>
          </w:p>
        </w:tc>
        <w:tc>
          <w:tcPr>
            <w:tcW w:w="1243" w:type="dxa"/>
          </w:tcPr>
          <w:p w14:paraId="46E5638C" w14:textId="4D6432C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Post-mortem delay (h)</w:t>
            </w:r>
          </w:p>
        </w:tc>
      </w:tr>
      <w:tr w:rsidR="00547905" w:rsidRPr="0018509B" w14:paraId="38570B2C" w14:textId="77777777" w:rsidTr="00F83492">
        <w:tc>
          <w:tcPr>
            <w:tcW w:w="1242" w:type="dxa"/>
          </w:tcPr>
          <w:p w14:paraId="43D1A5A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</w:t>
            </w:r>
          </w:p>
          <w:p w14:paraId="58A26BC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</w:t>
            </w:r>
          </w:p>
          <w:p w14:paraId="2B275C4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</w:t>
            </w:r>
          </w:p>
          <w:p w14:paraId="6E18089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443626C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2C46921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22F7FF8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</w:t>
            </w:r>
          </w:p>
          <w:p w14:paraId="714D6AA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</w:t>
            </w:r>
          </w:p>
          <w:p w14:paraId="37580B4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</w:t>
            </w:r>
          </w:p>
          <w:p w14:paraId="17454A3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0</w:t>
            </w:r>
          </w:p>
          <w:p w14:paraId="4AF84D3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1</w:t>
            </w:r>
          </w:p>
          <w:p w14:paraId="5EF0E91E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2</w:t>
            </w:r>
          </w:p>
          <w:p w14:paraId="57D99D3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3</w:t>
            </w:r>
          </w:p>
          <w:p w14:paraId="12549DD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4</w:t>
            </w:r>
          </w:p>
          <w:p w14:paraId="1A1EDE7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5</w:t>
            </w:r>
          </w:p>
          <w:p w14:paraId="26B13BD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6</w:t>
            </w:r>
          </w:p>
          <w:p w14:paraId="2F11A57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7</w:t>
            </w:r>
          </w:p>
          <w:p w14:paraId="74BBB09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8</w:t>
            </w:r>
          </w:p>
          <w:p w14:paraId="571766D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9</w:t>
            </w:r>
          </w:p>
          <w:p w14:paraId="510E48A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0</w:t>
            </w:r>
          </w:p>
          <w:p w14:paraId="4E3010F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1</w:t>
            </w:r>
          </w:p>
          <w:p w14:paraId="6B53F88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2</w:t>
            </w:r>
          </w:p>
          <w:p w14:paraId="2D828E1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3</w:t>
            </w:r>
          </w:p>
          <w:p w14:paraId="20C38FD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4</w:t>
            </w:r>
          </w:p>
          <w:p w14:paraId="5EC2BB7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5</w:t>
            </w:r>
          </w:p>
          <w:p w14:paraId="23F223C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6</w:t>
            </w:r>
          </w:p>
          <w:p w14:paraId="193AA04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7</w:t>
            </w:r>
          </w:p>
          <w:p w14:paraId="51B0E18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8</w:t>
            </w:r>
          </w:p>
          <w:p w14:paraId="567F4AE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29</w:t>
            </w:r>
          </w:p>
          <w:p w14:paraId="6726336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0</w:t>
            </w:r>
          </w:p>
          <w:p w14:paraId="6A9EB6F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1</w:t>
            </w:r>
          </w:p>
          <w:p w14:paraId="310E436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2</w:t>
            </w:r>
          </w:p>
          <w:p w14:paraId="243DF99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3</w:t>
            </w:r>
          </w:p>
          <w:p w14:paraId="54E8DCD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4</w:t>
            </w:r>
          </w:p>
          <w:p w14:paraId="57CEBC6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5</w:t>
            </w:r>
          </w:p>
          <w:p w14:paraId="21FD985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6</w:t>
            </w:r>
          </w:p>
          <w:p w14:paraId="4CBC891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7</w:t>
            </w:r>
          </w:p>
          <w:p w14:paraId="3CBC10B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8</w:t>
            </w:r>
          </w:p>
          <w:p w14:paraId="2895A34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9</w:t>
            </w:r>
          </w:p>
          <w:p w14:paraId="527E4654" w14:textId="77777777" w:rsidR="00547905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0</w:t>
            </w:r>
          </w:p>
          <w:p w14:paraId="5EB39155" w14:textId="71CE261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</w:t>
            </w:r>
          </w:p>
        </w:tc>
        <w:tc>
          <w:tcPr>
            <w:tcW w:w="1217" w:type="dxa"/>
          </w:tcPr>
          <w:p w14:paraId="1122A23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85</w:t>
            </w:r>
          </w:p>
          <w:p w14:paraId="1E9F050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4</w:t>
            </w:r>
          </w:p>
          <w:p w14:paraId="18347ADE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3</w:t>
            </w:r>
          </w:p>
          <w:p w14:paraId="09F4607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8</w:t>
            </w:r>
          </w:p>
          <w:p w14:paraId="6E13F30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5</w:t>
            </w:r>
          </w:p>
          <w:p w14:paraId="29DE401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3</w:t>
            </w:r>
          </w:p>
          <w:p w14:paraId="67DB9AD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9</w:t>
            </w:r>
          </w:p>
          <w:p w14:paraId="091202B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3</w:t>
            </w:r>
          </w:p>
          <w:p w14:paraId="660B67D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8</w:t>
            </w:r>
          </w:p>
          <w:p w14:paraId="2002D9D3" w14:textId="56ADE87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2</w:t>
            </w:r>
          </w:p>
          <w:p w14:paraId="68BC4A03" w14:textId="61BBB8F8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3</w:t>
            </w:r>
          </w:p>
          <w:p w14:paraId="236BC47E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6</w:t>
            </w:r>
          </w:p>
          <w:p w14:paraId="35E48F6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3</w:t>
            </w:r>
          </w:p>
          <w:p w14:paraId="32AFF96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1</w:t>
            </w:r>
          </w:p>
          <w:p w14:paraId="67FD0A6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7</w:t>
            </w:r>
          </w:p>
          <w:p w14:paraId="4A57C66E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3</w:t>
            </w:r>
          </w:p>
          <w:p w14:paraId="657F1E5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6</w:t>
            </w:r>
          </w:p>
          <w:p w14:paraId="7A96652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8</w:t>
            </w:r>
          </w:p>
          <w:p w14:paraId="1965257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5</w:t>
            </w:r>
          </w:p>
          <w:p w14:paraId="1C8CCBA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0</w:t>
            </w:r>
          </w:p>
          <w:p w14:paraId="083630A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7</w:t>
            </w:r>
          </w:p>
          <w:p w14:paraId="0DAF711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9</w:t>
            </w:r>
          </w:p>
          <w:p w14:paraId="57197CD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0</w:t>
            </w:r>
          </w:p>
          <w:p w14:paraId="4B82DE4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2</w:t>
            </w:r>
          </w:p>
          <w:p w14:paraId="3EF414E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9</w:t>
            </w:r>
          </w:p>
          <w:p w14:paraId="22205BE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6</w:t>
            </w:r>
          </w:p>
          <w:p w14:paraId="6E2935E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3</w:t>
            </w:r>
          </w:p>
          <w:p w14:paraId="10A0778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5</w:t>
            </w:r>
          </w:p>
          <w:p w14:paraId="4FBE916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86</w:t>
            </w:r>
          </w:p>
          <w:p w14:paraId="4B241EE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3</w:t>
            </w:r>
          </w:p>
          <w:p w14:paraId="6934CC7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9</w:t>
            </w:r>
          </w:p>
          <w:p w14:paraId="75C3B8A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90</w:t>
            </w:r>
          </w:p>
          <w:p w14:paraId="0D095D9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8</w:t>
            </w:r>
          </w:p>
          <w:p w14:paraId="3D95D4D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7</w:t>
            </w:r>
          </w:p>
          <w:p w14:paraId="0B16520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70</w:t>
            </w:r>
          </w:p>
          <w:p w14:paraId="7CB223F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4</w:t>
            </w:r>
          </w:p>
          <w:p w14:paraId="591A074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5</w:t>
            </w:r>
          </w:p>
          <w:p w14:paraId="56952AB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8</w:t>
            </w:r>
          </w:p>
          <w:p w14:paraId="3393BF9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4</w:t>
            </w:r>
          </w:p>
          <w:p w14:paraId="4A67FE2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0</w:t>
            </w:r>
          </w:p>
          <w:p w14:paraId="29DB5FE5" w14:textId="5E2E268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7</w:t>
            </w:r>
          </w:p>
        </w:tc>
        <w:tc>
          <w:tcPr>
            <w:tcW w:w="1086" w:type="dxa"/>
          </w:tcPr>
          <w:p w14:paraId="38BC31E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M</w:t>
            </w:r>
          </w:p>
          <w:p w14:paraId="0840923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29772EF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0A1CC8B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5E1F94F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2910A3B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2D41D04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536428D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4B53B5C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06B3B066" w14:textId="79B3EF6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06F48FE0" w14:textId="6F403A3F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4BFA2196" w14:textId="1DB93718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65834ACA" w14:textId="3AF937E2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05E1B963" w14:textId="579C8BB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2BA7F3BF" w14:textId="31E01413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7C6EDF10" w14:textId="23F5D8C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29893CFB" w14:textId="28CBF4E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337DFEBB" w14:textId="7D901A1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1C469311" w14:textId="32BCEF82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153D12A4" w14:textId="3072427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2A6DB1F1" w14:textId="1AB5C98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4B0015BB" w14:textId="286F94F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5BB18D02" w14:textId="2B137812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24F2170B" w14:textId="7938197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7836F579" w14:textId="565BA34B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14946444" w14:textId="2DC089C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4E72AE0C" w14:textId="3331C3A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172CB61E" w14:textId="7C42246A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107BF225" w14:textId="2556242F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M</w:t>
            </w:r>
          </w:p>
          <w:p w14:paraId="74B6F4B7" w14:textId="387194E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78691C8E" w14:textId="12D23B5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263BFD22" w14:textId="29E6B55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12C695BB" w14:textId="0C465D6B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027A953C" w14:textId="4930A593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6A4CE053" w14:textId="1155290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0B12ACEF" w14:textId="159947F4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1CF0658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4365A59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  <w:p w14:paraId="3ADF426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7978F91A" w14:textId="38B6172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F</w:t>
            </w:r>
          </w:p>
          <w:p w14:paraId="5FFA8AE3" w14:textId="30F94B1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M</w:t>
            </w:r>
          </w:p>
        </w:tc>
        <w:tc>
          <w:tcPr>
            <w:tcW w:w="790" w:type="dxa"/>
          </w:tcPr>
          <w:p w14:paraId="661B36C1" w14:textId="7238F97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>2</w:t>
            </w:r>
          </w:p>
          <w:p w14:paraId="57D23839" w14:textId="64A33832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  <w:p w14:paraId="0B1D4D94" w14:textId="46ABDDBF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796C1E7D" w14:textId="6269E5E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11FC6AF9" w14:textId="75901855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62C56058" w14:textId="5E2FCE5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542A8F4F" w14:textId="3FF50CA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1E32C4CC" w14:textId="01A8C51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052F34DB" w14:textId="5EC8966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1749CCE7" w14:textId="20B787A8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4EEF95B0" w14:textId="041F4FC4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  <w:p w14:paraId="139055E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4A70965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FA010B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3E4FC5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2A26B3E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9C3D6B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71F365C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8CD166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4CC5CA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13882D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8E2139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F17716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62BD18A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769B171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DDE7F6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4AC1833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</w:t>
            </w:r>
          </w:p>
          <w:p w14:paraId="2942A26E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0B19474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5</w:t>
            </w:r>
          </w:p>
          <w:p w14:paraId="3E99213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</w:t>
            </w:r>
          </w:p>
          <w:p w14:paraId="720F8A2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2B657BD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  <w:p w14:paraId="222B4CF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965FEA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1B6BDBF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</w:t>
            </w:r>
          </w:p>
          <w:p w14:paraId="47BEB6C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4FA7FD7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35F050F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5DE66CF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1A49A18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</w:t>
            </w:r>
          </w:p>
          <w:p w14:paraId="29AF173C" w14:textId="15C58C3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</w:t>
            </w:r>
          </w:p>
        </w:tc>
        <w:tc>
          <w:tcPr>
            <w:tcW w:w="1083" w:type="dxa"/>
          </w:tcPr>
          <w:p w14:paraId="11092366" w14:textId="77777777" w:rsidR="00547905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>1</w:t>
            </w:r>
          </w:p>
          <w:p w14:paraId="69EB214D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04314C5B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20BEB937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7C6ABA79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0AAF468F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0097F88F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285F6F95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2EEB9E66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6DEFCE1D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0FB73380" w14:textId="55B96FD8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</w:p>
          <w:p w14:paraId="46049C9E" w14:textId="2A2C45F1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  <w:p w14:paraId="7F84076A" w14:textId="0BB996E4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  <w:p w14:paraId="69DE52C9" w14:textId="056F12B2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9102F5F" w14:textId="051C01DD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AC4183F" w14:textId="36696232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C4F4663" w14:textId="170F6AC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6C1A75FA" w14:textId="3596686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5E60BFD5" w14:textId="5BF08FB5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C3D6D23" w14:textId="66E37D68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C2E1BB7" w14:textId="310C018F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8F3A104" w14:textId="2705BC9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56C3E987" w14:textId="7F91702F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4CEBA99D" w14:textId="597445E2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29CFB90" w14:textId="7D1AC2D8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790CC17A" w14:textId="6CD85293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866018A" w14:textId="33163A78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  <w:p w14:paraId="76CDEE2C" w14:textId="013EA529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252AB05" w14:textId="13FB1C8E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>3</w:t>
            </w:r>
          </w:p>
          <w:p w14:paraId="07EF5FFE" w14:textId="7C4D0226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4B84ABD9" w14:textId="28F7D1AE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2048D458" w14:textId="4D7A9F51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317E3775" w14:textId="28B007DD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0CD8423A" w14:textId="6DC7365D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1942A017" w14:textId="000DC80F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16F01BB5" w14:textId="0BE61924" w:rsidR="001E62B1" w:rsidRDefault="001E62B1" w:rsidP="001E62B1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  <w:p w14:paraId="07314F35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6EA8E298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75B6F9F8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  <w:p w14:paraId="48829849" w14:textId="77777777" w:rsidR="001E62B1" w:rsidRDefault="001E62B1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  <w:p w14:paraId="452E1A78" w14:textId="1196412D" w:rsidR="001E62B1" w:rsidRPr="0018509B" w:rsidRDefault="001D064B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2915" w:type="dxa"/>
          </w:tcPr>
          <w:p w14:paraId="1F9A15F9" w14:textId="3F6FF59B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Non-AD control</w:t>
            </w:r>
          </w:p>
          <w:p w14:paraId="7B9260F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36C3BE51" w14:textId="34DFF7B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  <w:r w:rsidR="00F83492">
              <w:rPr>
                <w:sz w:val="18"/>
                <w:szCs w:val="16"/>
              </w:rPr>
              <w:t>, mild CAA</w:t>
            </w:r>
          </w:p>
          <w:p w14:paraId="441A596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7A89302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14BC446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49045E8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4074178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2974643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5EF271B7" w14:textId="57834B6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  <w:r w:rsidR="00F83492">
              <w:rPr>
                <w:sz w:val="18"/>
                <w:szCs w:val="16"/>
              </w:rPr>
              <w:t>, CAA</w:t>
            </w:r>
          </w:p>
          <w:p w14:paraId="6860BF3C" w14:textId="6B620B8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Non-AD control</w:t>
            </w:r>
          </w:p>
          <w:p w14:paraId="70B02A92" w14:textId="6528EBE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CAA</w:t>
            </w:r>
            <w:r w:rsidR="00F83492">
              <w:rPr>
                <w:sz w:val="18"/>
                <w:szCs w:val="16"/>
              </w:rPr>
              <w:t>, Dementia</w:t>
            </w:r>
          </w:p>
          <w:p w14:paraId="35EB069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0DC4E261" w14:textId="49963815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1ECBFF2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06C1399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079AAED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HS</w:t>
            </w:r>
          </w:p>
          <w:p w14:paraId="267ED4F1" w14:textId="1BA49486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SV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69D01D71" w14:textId="6C56A806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BA</w:t>
            </w:r>
            <w:r w:rsidR="00F83492">
              <w:rPr>
                <w:sz w:val="18"/>
                <w:szCs w:val="16"/>
              </w:rPr>
              <w:t>, VaD</w:t>
            </w:r>
          </w:p>
          <w:p w14:paraId="5C7E97AB" w14:textId="791C030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40A1D6BF" w14:textId="0D140436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CAA</w:t>
            </w:r>
            <w:r w:rsidR="00F83492">
              <w:rPr>
                <w:sz w:val="18"/>
                <w:szCs w:val="16"/>
              </w:rPr>
              <w:t>, Early-onset Dementia</w:t>
            </w:r>
          </w:p>
          <w:p w14:paraId="478ECC40" w14:textId="12132E5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04E493E0" w14:textId="346A859B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27BE84A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1AD29566" w14:textId="2980144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SV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63CC1D1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0D2041B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MVD</w:t>
            </w:r>
          </w:p>
          <w:p w14:paraId="37BBAF8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. CAA</w:t>
            </w:r>
          </w:p>
          <w:p w14:paraId="0D82B41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AD, VaD</w:t>
            </w:r>
          </w:p>
          <w:p w14:paraId="5DFB1009" w14:textId="6BF0583B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7F13193B" w14:textId="703DF998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SV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49579CA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70F5A3EE" w14:textId="690DF5FE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18E2E8B8" w14:textId="1D5ACBBD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, CAA, SV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667EE4CA" w14:textId="06F27290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620FC79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7128BDA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50A9FCE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28301DD3" w14:textId="18747A4A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  <w:r w:rsidR="00F83492">
              <w:rPr>
                <w:sz w:val="18"/>
                <w:szCs w:val="16"/>
              </w:rPr>
              <w:t>, Dementia</w:t>
            </w:r>
          </w:p>
          <w:p w14:paraId="47BD6DAC" w14:textId="731AEAA4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  <w:p w14:paraId="3D1B1A6F" w14:textId="359BE53D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AD</w:t>
            </w:r>
          </w:p>
        </w:tc>
        <w:tc>
          <w:tcPr>
            <w:tcW w:w="1243" w:type="dxa"/>
          </w:tcPr>
          <w:p w14:paraId="5EE5FAD1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30.5</w:t>
            </w:r>
          </w:p>
          <w:p w14:paraId="6A22318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9.5</w:t>
            </w:r>
          </w:p>
          <w:p w14:paraId="56E03E4D" w14:textId="4D256B1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7.5</w:t>
            </w:r>
          </w:p>
          <w:p w14:paraId="2F8AE46B" w14:textId="600FB99D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6.25</w:t>
            </w:r>
          </w:p>
          <w:p w14:paraId="56509413" w14:textId="5878618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9.25</w:t>
            </w:r>
          </w:p>
          <w:p w14:paraId="1D418A33" w14:textId="6018A43F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7.75</w:t>
            </w:r>
          </w:p>
          <w:p w14:paraId="2C61F7D4" w14:textId="2DC54CDC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6.5</w:t>
            </w:r>
          </w:p>
          <w:p w14:paraId="05225C28" w14:textId="5A57D962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4.5</w:t>
            </w:r>
          </w:p>
          <w:p w14:paraId="2E42516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6.25</w:t>
            </w:r>
          </w:p>
          <w:p w14:paraId="474A4117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7.25</w:t>
            </w:r>
          </w:p>
          <w:p w14:paraId="4C29B2E0" w14:textId="4561A9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1</w:t>
            </w:r>
          </w:p>
          <w:p w14:paraId="05B01B06" w14:textId="2B613B3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7.25</w:t>
            </w:r>
          </w:p>
          <w:p w14:paraId="4301AD8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1.75</w:t>
            </w:r>
          </w:p>
          <w:p w14:paraId="3B2167F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8.25</w:t>
            </w:r>
          </w:p>
          <w:p w14:paraId="7AD00BA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0.5</w:t>
            </w:r>
          </w:p>
          <w:p w14:paraId="38CBFFF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5.75</w:t>
            </w:r>
          </w:p>
          <w:p w14:paraId="7FDB060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4.5</w:t>
            </w:r>
          </w:p>
          <w:p w14:paraId="52EAFE3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80.5</w:t>
            </w:r>
          </w:p>
          <w:p w14:paraId="48030E08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7.5</w:t>
            </w:r>
          </w:p>
          <w:p w14:paraId="5F8F22F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1.25</w:t>
            </w:r>
          </w:p>
          <w:p w14:paraId="4725AEF5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0.5</w:t>
            </w:r>
          </w:p>
          <w:p w14:paraId="356F793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1.25</w:t>
            </w:r>
          </w:p>
          <w:p w14:paraId="031C67DF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3</w:t>
            </w:r>
          </w:p>
          <w:p w14:paraId="0598446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9.5</w:t>
            </w:r>
          </w:p>
          <w:p w14:paraId="1E9525F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5.75</w:t>
            </w:r>
          </w:p>
          <w:p w14:paraId="2C2F62D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37.5</w:t>
            </w:r>
          </w:p>
          <w:p w14:paraId="058D7EAD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5.5</w:t>
            </w:r>
          </w:p>
          <w:p w14:paraId="5549559B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7.75</w:t>
            </w:r>
          </w:p>
          <w:p w14:paraId="38F64B24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lastRenderedPageBreak/>
              <w:t>47.5</w:t>
            </w:r>
          </w:p>
          <w:p w14:paraId="578D136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1.75</w:t>
            </w:r>
          </w:p>
          <w:p w14:paraId="0278234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3</w:t>
            </w:r>
          </w:p>
          <w:p w14:paraId="458A2386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61</w:t>
            </w:r>
          </w:p>
          <w:p w14:paraId="4FFF351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7.75</w:t>
            </w:r>
          </w:p>
          <w:p w14:paraId="357A34BC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4.25</w:t>
            </w:r>
          </w:p>
          <w:p w14:paraId="7A1C2F82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57</w:t>
            </w:r>
          </w:p>
          <w:p w14:paraId="5A11945A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2</w:t>
            </w:r>
          </w:p>
          <w:p w14:paraId="00BA70C3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3</w:t>
            </w:r>
          </w:p>
          <w:p w14:paraId="12934EE0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4</w:t>
            </w:r>
          </w:p>
          <w:p w14:paraId="1F93C1E9" w14:textId="77777777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13.5</w:t>
            </w:r>
          </w:p>
          <w:p w14:paraId="71228E73" w14:textId="40B6CD79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28</w:t>
            </w:r>
          </w:p>
          <w:p w14:paraId="53D1F2A8" w14:textId="3F30AB81" w:rsidR="00547905" w:rsidRPr="0018509B" w:rsidRDefault="00547905" w:rsidP="0018509B">
            <w:pPr>
              <w:spacing w:line="240" w:lineRule="auto"/>
              <w:jc w:val="center"/>
              <w:rPr>
                <w:sz w:val="18"/>
                <w:szCs w:val="16"/>
              </w:rPr>
            </w:pPr>
            <w:r w:rsidRPr="0018509B">
              <w:rPr>
                <w:sz w:val="18"/>
                <w:szCs w:val="16"/>
              </w:rPr>
              <w:t>41.75</w:t>
            </w:r>
          </w:p>
        </w:tc>
      </w:tr>
    </w:tbl>
    <w:p w14:paraId="2B48E3BB" w14:textId="280237CD" w:rsidR="0080664E" w:rsidRPr="0018509B" w:rsidRDefault="00DF122E" w:rsidP="0018509B">
      <w:pPr>
        <w:spacing w:line="240" w:lineRule="auto"/>
        <w:jc w:val="both"/>
        <w:rPr>
          <w:sz w:val="16"/>
          <w:szCs w:val="14"/>
        </w:rPr>
      </w:pPr>
      <w:r w:rsidRPr="0018509B">
        <w:rPr>
          <w:i/>
          <w:iCs/>
          <w:sz w:val="16"/>
          <w:szCs w:val="14"/>
        </w:rPr>
        <w:lastRenderedPageBreak/>
        <w:t xml:space="preserve">AD </w:t>
      </w:r>
      <w:r w:rsidRPr="0018509B">
        <w:rPr>
          <w:sz w:val="16"/>
          <w:szCs w:val="14"/>
        </w:rPr>
        <w:t xml:space="preserve">Alzheimer’s disease, </w:t>
      </w:r>
      <w:r w:rsidRPr="0018509B">
        <w:rPr>
          <w:i/>
          <w:iCs/>
          <w:sz w:val="16"/>
          <w:szCs w:val="14"/>
        </w:rPr>
        <w:t xml:space="preserve">F </w:t>
      </w:r>
      <w:r w:rsidRPr="0018509B">
        <w:rPr>
          <w:sz w:val="16"/>
          <w:szCs w:val="14"/>
        </w:rPr>
        <w:t xml:space="preserve">female, </w:t>
      </w:r>
      <w:r w:rsidRPr="0018509B">
        <w:rPr>
          <w:i/>
          <w:iCs/>
          <w:sz w:val="16"/>
          <w:szCs w:val="14"/>
        </w:rPr>
        <w:t xml:space="preserve">M </w:t>
      </w:r>
      <w:r w:rsidRPr="0018509B">
        <w:rPr>
          <w:sz w:val="16"/>
          <w:szCs w:val="14"/>
        </w:rPr>
        <w:t xml:space="preserve">male, </w:t>
      </w:r>
      <w:r w:rsidRPr="0018509B">
        <w:rPr>
          <w:i/>
          <w:iCs/>
          <w:sz w:val="16"/>
          <w:szCs w:val="14"/>
        </w:rPr>
        <w:t xml:space="preserve">CAA </w:t>
      </w:r>
      <w:r w:rsidRPr="0018509B">
        <w:rPr>
          <w:sz w:val="16"/>
          <w:szCs w:val="14"/>
        </w:rPr>
        <w:t xml:space="preserve">cerebrovascular angiopathy, </w:t>
      </w:r>
      <w:r w:rsidRPr="0018509B">
        <w:rPr>
          <w:i/>
          <w:iCs/>
          <w:sz w:val="16"/>
          <w:szCs w:val="14"/>
        </w:rPr>
        <w:t xml:space="preserve">HS </w:t>
      </w:r>
      <w:r w:rsidRPr="0018509B">
        <w:rPr>
          <w:sz w:val="16"/>
          <w:szCs w:val="14"/>
        </w:rPr>
        <w:t xml:space="preserve">hippocampal sclerosis, </w:t>
      </w:r>
      <w:r w:rsidRPr="0018509B">
        <w:rPr>
          <w:i/>
          <w:iCs/>
          <w:sz w:val="16"/>
          <w:szCs w:val="14"/>
        </w:rPr>
        <w:t xml:space="preserve">SVD </w:t>
      </w:r>
      <w:r w:rsidRPr="0018509B">
        <w:rPr>
          <w:sz w:val="16"/>
          <w:szCs w:val="14"/>
        </w:rPr>
        <w:t xml:space="preserve">subcortical vascular dementia, </w:t>
      </w:r>
      <w:r w:rsidRPr="0018509B">
        <w:rPr>
          <w:i/>
          <w:iCs/>
          <w:sz w:val="16"/>
          <w:szCs w:val="14"/>
        </w:rPr>
        <w:t xml:space="preserve">BA </w:t>
      </w:r>
      <w:r w:rsidRPr="0018509B">
        <w:rPr>
          <w:sz w:val="16"/>
          <w:szCs w:val="14"/>
        </w:rPr>
        <w:t xml:space="preserve">basal atherosclerosis, </w:t>
      </w:r>
      <w:r w:rsidRPr="0018509B">
        <w:rPr>
          <w:i/>
          <w:iCs/>
          <w:sz w:val="16"/>
          <w:szCs w:val="14"/>
        </w:rPr>
        <w:t xml:space="preserve">MVD </w:t>
      </w:r>
      <w:r w:rsidRPr="0018509B">
        <w:rPr>
          <w:sz w:val="16"/>
          <w:szCs w:val="14"/>
        </w:rPr>
        <w:t xml:space="preserve">moderate vascular disease, </w:t>
      </w:r>
      <w:r w:rsidRPr="0018509B">
        <w:rPr>
          <w:i/>
          <w:iCs/>
          <w:sz w:val="16"/>
          <w:szCs w:val="14"/>
        </w:rPr>
        <w:t xml:space="preserve">VaD </w:t>
      </w:r>
      <w:r w:rsidRPr="0018509B">
        <w:rPr>
          <w:sz w:val="16"/>
          <w:szCs w:val="14"/>
        </w:rPr>
        <w:t>vascular dementia.</w:t>
      </w:r>
      <w:r w:rsidR="001E62B1">
        <w:rPr>
          <w:sz w:val="16"/>
          <w:szCs w:val="14"/>
        </w:rPr>
        <w:t xml:space="preserve"> </w:t>
      </w:r>
      <w:r w:rsidR="001D064B">
        <w:rPr>
          <w:sz w:val="16"/>
          <w:szCs w:val="14"/>
        </w:rPr>
        <w:t xml:space="preserve">CERAD scores for </w:t>
      </w:r>
      <w:r w:rsidR="001E62B1" w:rsidRPr="001E62B1">
        <w:rPr>
          <w:sz w:val="16"/>
          <w:szCs w:val="14"/>
        </w:rPr>
        <w:t>neuritic plaque densities</w:t>
      </w:r>
      <w:r w:rsidR="001D064B">
        <w:rPr>
          <w:sz w:val="16"/>
          <w:szCs w:val="14"/>
        </w:rPr>
        <w:t>:</w:t>
      </w:r>
      <w:r w:rsidR="001E62B1" w:rsidRPr="001E62B1">
        <w:rPr>
          <w:sz w:val="16"/>
          <w:szCs w:val="14"/>
        </w:rPr>
        <w:t xml:space="preserve"> 0 = none (no plaques), 1 = sparse, 2 = moderate, and 3 = </w:t>
      </w:r>
      <w:r w:rsidR="001D064B">
        <w:rPr>
          <w:sz w:val="16"/>
          <w:szCs w:val="14"/>
        </w:rPr>
        <w:t>High density.</w:t>
      </w:r>
    </w:p>
    <w:sectPr w:rsidR="0080664E" w:rsidRPr="0018509B" w:rsidSect="00185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2E1D"/>
    <w:rsid w:val="000B590D"/>
    <w:rsid w:val="000E0C9F"/>
    <w:rsid w:val="0011599E"/>
    <w:rsid w:val="00125301"/>
    <w:rsid w:val="0016709C"/>
    <w:rsid w:val="0018509B"/>
    <w:rsid w:val="001A005C"/>
    <w:rsid w:val="001A52ED"/>
    <w:rsid w:val="001D064B"/>
    <w:rsid w:val="001E62B1"/>
    <w:rsid w:val="00221D88"/>
    <w:rsid w:val="0024485F"/>
    <w:rsid w:val="00262FD5"/>
    <w:rsid w:val="002866AB"/>
    <w:rsid w:val="00330DB6"/>
    <w:rsid w:val="003525D4"/>
    <w:rsid w:val="00470F48"/>
    <w:rsid w:val="00542E1D"/>
    <w:rsid w:val="00547905"/>
    <w:rsid w:val="005B6686"/>
    <w:rsid w:val="006524B1"/>
    <w:rsid w:val="0067278F"/>
    <w:rsid w:val="00676D3B"/>
    <w:rsid w:val="006972CC"/>
    <w:rsid w:val="0070378F"/>
    <w:rsid w:val="0080664E"/>
    <w:rsid w:val="00975732"/>
    <w:rsid w:val="0097674E"/>
    <w:rsid w:val="00983448"/>
    <w:rsid w:val="009C2578"/>
    <w:rsid w:val="009D5411"/>
    <w:rsid w:val="009F07F2"/>
    <w:rsid w:val="00A638F7"/>
    <w:rsid w:val="00A64318"/>
    <w:rsid w:val="00C53CD0"/>
    <w:rsid w:val="00CD3933"/>
    <w:rsid w:val="00D200FE"/>
    <w:rsid w:val="00DF122E"/>
    <w:rsid w:val="00E23DBE"/>
    <w:rsid w:val="00E86E8D"/>
    <w:rsid w:val="00EE6F07"/>
    <w:rsid w:val="00EF401D"/>
    <w:rsid w:val="00F20F5A"/>
    <w:rsid w:val="00F22CF5"/>
    <w:rsid w:val="00F23FE1"/>
    <w:rsid w:val="00F35E76"/>
    <w:rsid w:val="00F37DF3"/>
    <w:rsid w:val="00F418AA"/>
    <w:rsid w:val="00F54D71"/>
    <w:rsid w:val="00F82BF7"/>
    <w:rsid w:val="00F8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6F452"/>
  <w15:chartTrackingRefBased/>
  <w15:docId w15:val="{C708D744-023E-4EFC-9067-71C853B23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spacing w:after="200" w:line="276" w:lineRule="auto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9F0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6F62F-E592-4FC4-A809-BE5D4F551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Jayaraman</dc:creator>
  <cp:keywords/>
  <dc:description/>
  <cp:lastModifiedBy>Anusha Jayaraman</cp:lastModifiedBy>
  <cp:revision>11</cp:revision>
  <dcterms:created xsi:type="dcterms:W3CDTF">2021-06-29T01:55:00Z</dcterms:created>
  <dcterms:modified xsi:type="dcterms:W3CDTF">2021-09-15T09:03:00Z</dcterms:modified>
</cp:coreProperties>
</file>